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2DC" w:rsidRPr="00C63329" w:rsidRDefault="005302DC" w:rsidP="005302DC">
      <w:pPr>
        <w:pStyle w:val="NoSpacing"/>
        <w:spacing w:line="480" w:lineRule="auto"/>
        <w:rPr>
          <w:rFonts w:ascii="Calibri" w:hAnsi="Calibri"/>
          <w:b/>
          <w:sz w:val="22"/>
          <w:szCs w:val="22"/>
        </w:rPr>
      </w:pPr>
      <w:r w:rsidRPr="00C63329">
        <w:rPr>
          <w:rFonts w:ascii="Calibri" w:hAnsi="Calibri"/>
          <w:b/>
          <w:sz w:val="22"/>
          <w:szCs w:val="22"/>
        </w:rPr>
        <w:t>Table S</w:t>
      </w:r>
      <w:r>
        <w:rPr>
          <w:rFonts w:ascii="Calibri" w:hAnsi="Calibri"/>
          <w:b/>
          <w:sz w:val="22"/>
          <w:szCs w:val="22"/>
        </w:rPr>
        <w:t>3</w:t>
      </w:r>
      <w:r w:rsidRPr="00C63329">
        <w:rPr>
          <w:rFonts w:ascii="Calibri" w:hAnsi="Calibri"/>
          <w:b/>
          <w:sz w:val="22"/>
          <w:szCs w:val="22"/>
        </w:rPr>
        <w:t xml:space="preserve">. Categories of Protocol Deviation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93"/>
        <w:gridCol w:w="4612"/>
        <w:gridCol w:w="1037"/>
      </w:tblGrid>
      <w:tr w:rsidR="005302DC" w:rsidRPr="00C63329" w:rsidTr="009D69E7">
        <w:trPr>
          <w:trHeight w:val="300"/>
        </w:trPr>
        <w:tc>
          <w:tcPr>
            <w:tcW w:w="44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Poliovirus Vaccination Protocol Deviation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Count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Termination</w:t>
            </w: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terminate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1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14 missed vaccine AND terminate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1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10+14 missed vaccine AND terminate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12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39 missed vacconeAND terminate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12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52 missed vax AND terminate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4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sub-tota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30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One or more missed vaccination visits</w:t>
            </w: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39 missed vaaccin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1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52 missed vaccin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1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sub-tota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2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One or more vaccination visits outside window</w:t>
            </w: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6+10+14 outside window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1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10 outside window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13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10+14 outside window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16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14 outside window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39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52 outside window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7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Week 39 outside window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sz w:val="22"/>
                <w:szCs w:val="22"/>
              </w:rPr>
              <w:t>5</w:t>
            </w:r>
          </w:p>
        </w:tc>
      </w:tr>
      <w:tr w:rsidR="005302DC" w:rsidRPr="00C63329" w:rsidTr="009D69E7">
        <w:trPr>
          <w:trHeight w:val="255"/>
        </w:trPr>
        <w:tc>
          <w:tcPr>
            <w:tcW w:w="1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sub-tota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81</w:t>
            </w:r>
          </w:p>
        </w:tc>
      </w:tr>
      <w:tr w:rsidR="005302DC" w:rsidRPr="00C63329" w:rsidTr="009D69E7">
        <w:trPr>
          <w:trHeight w:val="300"/>
        </w:trPr>
        <w:tc>
          <w:tcPr>
            <w:tcW w:w="44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02DC" w:rsidRPr="00C63329" w:rsidRDefault="005302DC" w:rsidP="009D69E7">
            <w:pPr>
              <w:pStyle w:val="NoSpacing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DC" w:rsidRPr="00C63329" w:rsidRDefault="005302DC" w:rsidP="009D69E7">
            <w:pPr>
              <w:pStyle w:val="NoSpacing"/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C63329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113</w:t>
            </w:r>
          </w:p>
        </w:tc>
      </w:tr>
    </w:tbl>
    <w:p w:rsidR="005302DC" w:rsidRPr="00C63329" w:rsidRDefault="005302DC" w:rsidP="005302DC">
      <w:pPr>
        <w:pStyle w:val="NoSpacing"/>
        <w:spacing w:line="480" w:lineRule="auto"/>
        <w:rPr>
          <w:rFonts w:ascii="Calibri" w:hAnsi="Calibri" w:cs="Arial"/>
          <w:sz w:val="22"/>
          <w:szCs w:val="22"/>
        </w:rPr>
      </w:pPr>
      <w:r w:rsidRPr="00C63329">
        <w:rPr>
          <w:rFonts w:ascii="Calibri" w:hAnsi="Calibri" w:cs="Arial"/>
          <w:sz w:val="22"/>
          <w:szCs w:val="22"/>
        </w:rPr>
        <w:t>Note: The week X outside window means that the infant visit at week X occurred outside protocol specified time window. The week X missed vaccination means that the infant didn’t receive week X vaccination. The allowed time window for the visits at age 6, 10, 14, 39, and 52 weeks were +7 days. For the fecal sampling series at age 52 weeks, the allowed stool collection window for day 4, 11, 18, and 25 was +1 day. For day 0, where the challenge tOPV dose was administered, the window was -1 day. The 259 infants included in PP analysis and the 340 infants included in RPD analysis.</w:t>
      </w:r>
    </w:p>
    <w:p w:rsidR="00292721" w:rsidRDefault="005302DC">
      <w:bookmarkStart w:id="0" w:name="_GoBack"/>
      <w:bookmarkEnd w:id="0"/>
    </w:p>
    <w:sectPr w:rsidR="00292721" w:rsidSect="005302DC">
      <w:footerReference w:type="default" r:id="rId5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4531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24CA" w:rsidRDefault="005302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24CA" w:rsidRDefault="005302D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2DC"/>
    <w:rsid w:val="003C1F20"/>
    <w:rsid w:val="005302DC"/>
    <w:rsid w:val="005732FC"/>
    <w:rsid w:val="005A74F9"/>
    <w:rsid w:val="008C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2DC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2DC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02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02DC"/>
    <w:rPr>
      <w:rFonts w:ascii="Malgun Gothic" w:eastAsia="Malgun Gothic" w:hAnsi="Malgun Gothic" w:cs="Times New Roman"/>
      <w:sz w:val="21"/>
      <w:szCs w:val="21"/>
      <w:lang w:eastAsia="ko-KR"/>
    </w:rPr>
  </w:style>
  <w:style w:type="paragraph" w:styleId="NoSpacing">
    <w:name w:val="No Spacing"/>
    <w:uiPriority w:val="1"/>
    <w:qFormat/>
    <w:rsid w:val="005302DC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5302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2DC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2DC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02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02DC"/>
    <w:rPr>
      <w:rFonts w:ascii="Malgun Gothic" w:eastAsia="Malgun Gothic" w:hAnsi="Malgun Gothic" w:cs="Times New Roman"/>
      <w:sz w:val="21"/>
      <w:szCs w:val="21"/>
      <w:lang w:eastAsia="ko-KR"/>
    </w:rPr>
  </w:style>
  <w:style w:type="paragraph" w:styleId="NoSpacing">
    <w:name w:val="No Spacing"/>
    <w:uiPriority w:val="1"/>
    <w:qFormat/>
    <w:rsid w:val="005302DC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530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er" Target="footer1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